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3EF144" w14:textId="5C906842" w:rsidR="003161CC" w:rsidRDefault="00786119" w:rsidP="00250B72">
      <w:pPr>
        <w:jc w:val="both"/>
        <w:rPr>
          <w:vertAlign w:val="superscript"/>
        </w:rPr>
      </w:pPr>
      <w:r w:rsidRPr="0054356A">
        <w:rPr>
          <w:b/>
        </w:rPr>
        <w:t xml:space="preserve">S3 </w:t>
      </w:r>
      <w:r w:rsidR="00DF5E8C" w:rsidRPr="0054356A">
        <w:rPr>
          <w:b/>
        </w:rPr>
        <w:t>Table</w:t>
      </w:r>
      <w:r w:rsidRPr="0054356A">
        <w:rPr>
          <w:b/>
        </w:rPr>
        <w:t>.</w:t>
      </w:r>
      <w:r w:rsidR="00DF5E8C" w:rsidRPr="0054356A">
        <w:rPr>
          <w:b/>
        </w:rPr>
        <w:t xml:space="preserve"> Relative gene expression among patients with </w:t>
      </w:r>
      <w:r w:rsidR="00DF5E8C" w:rsidRPr="0054356A">
        <w:rPr>
          <w:b/>
          <w:color w:val="000000"/>
        </w:rPr>
        <w:t>ATBD</w:t>
      </w:r>
      <w:r w:rsidR="00DF5E8C" w:rsidRPr="0054356A">
        <w:rPr>
          <w:b/>
        </w:rPr>
        <w:t>, compared to LTBI</w:t>
      </w:r>
      <w:r w:rsidR="00DF5E8C" w:rsidRPr="0054356A">
        <w:rPr>
          <w:vertAlign w:val="superscript"/>
        </w:rPr>
        <w:t xml:space="preserve"> a</w:t>
      </w:r>
    </w:p>
    <w:p w14:paraId="2144EA6E" w14:textId="77777777" w:rsidR="00250B72" w:rsidRPr="0054356A" w:rsidRDefault="00250B72" w:rsidP="00250B72">
      <w:pPr>
        <w:jc w:val="both"/>
      </w:pPr>
    </w:p>
    <w:tbl>
      <w:tblPr>
        <w:tblStyle w:val="TableGrid"/>
        <w:tblW w:w="13788" w:type="dxa"/>
        <w:jc w:val="center"/>
        <w:tblLayout w:type="fixed"/>
        <w:tblCellMar>
          <w:top w:w="72" w:type="dxa"/>
          <w:left w:w="29" w:type="dxa"/>
          <w:bottom w:w="72" w:type="dxa"/>
          <w:right w:w="29" w:type="dxa"/>
        </w:tblCellMar>
        <w:tblLook w:val="04A0" w:firstRow="1" w:lastRow="0" w:firstColumn="1" w:lastColumn="0" w:noHBand="0" w:noVBand="1"/>
      </w:tblPr>
      <w:tblGrid>
        <w:gridCol w:w="976"/>
        <w:gridCol w:w="915"/>
        <w:gridCol w:w="915"/>
        <w:gridCol w:w="915"/>
        <w:gridCol w:w="915"/>
        <w:gridCol w:w="915"/>
        <w:gridCol w:w="915"/>
        <w:gridCol w:w="916"/>
        <w:gridCol w:w="915"/>
        <w:gridCol w:w="915"/>
        <w:gridCol w:w="915"/>
        <w:gridCol w:w="915"/>
        <w:gridCol w:w="915"/>
        <w:gridCol w:w="915"/>
        <w:gridCol w:w="916"/>
      </w:tblGrid>
      <w:tr w:rsidR="003C3F4C" w:rsidRPr="0054356A" w14:paraId="04B903E8" w14:textId="77777777" w:rsidTr="00CF6B16">
        <w:trPr>
          <w:jc w:val="center"/>
        </w:trPr>
        <w:tc>
          <w:tcPr>
            <w:tcW w:w="976" w:type="dxa"/>
            <w:vMerge w:val="restart"/>
            <w:vAlign w:val="center"/>
          </w:tcPr>
          <w:p w14:paraId="3788F8F2" w14:textId="77777777" w:rsidR="00DF5E8C" w:rsidRPr="0054356A" w:rsidRDefault="00DF5E8C" w:rsidP="00CF6B1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812" w:type="dxa"/>
            <w:gridSpan w:val="14"/>
            <w:vAlign w:val="center"/>
          </w:tcPr>
          <w:p w14:paraId="1CC32040" w14:textId="77777777" w:rsidR="00DF5E8C" w:rsidRPr="0054356A" w:rsidRDefault="00DF5E8C" w:rsidP="00CF6B16">
            <w:pPr>
              <w:jc w:val="center"/>
              <w:rPr>
                <w:sz w:val="24"/>
                <w:szCs w:val="24"/>
              </w:rPr>
            </w:pPr>
            <w:r w:rsidRPr="0054356A">
              <w:rPr>
                <w:b/>
                <w:color w:val="000000"/>
                <w:sz w:val="24"/>
                <w:szCs w:val="24"/>
              </w:rPr>
              <w:t>2</w:t>
            </w:r>
            <w:r w:rsidRPr="0054356A">
              <w:rPr>
                <w:b/>
                <w:color w:val="000000"/>
                <w:sz w:val="24"/>
                <w:szCs w:val="24"/>
                <w:vertAlign w:val="superscript"/>
              </w:rPr>
              <w:t>-∆∆CT</w:t>
            </w:r>
          </w:p>
        </w:tc>
      </w:tr>
      <w:tr w:rsidR="003C3F4C" w:rsidRPr="0054356A" w14:paraId="22A1820F" w14:textId="77777777" w:rsidTr="00CF6B16">
        <w:trPr>
          <w:jc w:val="center"/>
        </w:trPr>
        <w:tc>
          <w:tcPr>
            <w:tcW w:w="976" w:type="dxa"/>
            <w:vMerge/>
            <w:vAlign w:val="center"/>
          </w:tcPr>
          <w:p w14:paraId="48D787CA" w14:textId="77777777" w:rsidR="00DF5E8C" w:rsidRPr="0054356A" w:rsidRDefault="00DF5E8C" w:rsidP="00CF6B1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15" w:type="dxa"/>
            <w:vAlign w:val="center"/>
          </w:tcPr>
          <w:p w14:paraId="0F81262E" w14:textId="77777777" w:rsidR="00DF5E8C" w:rsidRPr="0054356A" w:rsidRDefault="00DF5E8C" w:rsidP="00CF6B16">
            <w:pPr>
              <w:jc w:val="center"/>
              <w:rPr>
                <w:sz w:val="24"/>
                <w:szCs w:val="24"/>
              </w:rPr>
            </w:pPr>
            <w:r w:rsidRPr="0054356A">
              <w:rPr>
                <w:sz w:val="24"/>
                <w:szCs w:val="24"/>
              </w:rPr>
              <w:t>CD14</w:t>
            </w:r>
          </w:p>
        </w:tc>
        <w:tc>
          <w:tcPr>
            <w:tcW w:w="915" w:type="dxa"/>
            <w:vAlign w:val="center"/>
          </w:tcPr>
          <w:p w14:paraId="68A2655C" w14:textId="77777777" w:rsidR="00DF5E8C" w:rsidRPr="0054356A" w:rsidRDefault="00DF5E8C" w:rsidP="00CF6B16">
            <w:pPr>
              <w:jc w:val="center"/>
              <w:rPr>
                <w:sz w:val="24"/>
                <w:szCs w:val="24"/>
              </w:rPr>
            </w:pPr>
            <w:r w:rsidRPr="0054356A">
              <w:rPr>
                <w:sz w:val="24"/>
                <w:szCs w:val="24"/>
              </w:rPr>
              <w:t>CXCL1</w:t>
            </w:r>
          </w:p>
        </w:tc>
        <w:tc>
          <w:tcPr>
            <w:tcW w:w="915" w:type="dxa"/>
            <w:vAlign w:val="center"/>
          </w:tcPr>
          <w:p w14:paraId="39177288" w14:textId="77777777" w:rsidR="00DF5E8C" w:rsidRPr="0054356A" w:rsidRDefault="00DF5E8C" w:rsidP="00CF6B16">
            <w:pPr>
              <w:jc w:val="center"/>
              <w:rPr>
                <w:sz w:val="24"/>
                <w:szCs w:val="24"/>
              </w:rPr>
            </w:pPr>
            <w:r w:rsidRPr="0054356A">
              <w:rPr>
                <w:sz w:val="24"/>
                <w:szCs w:val="24"/>
              </w:rPr>
              <w:t>CXCL2</w:t>
            </w:r>
          </w:p>
        </w:tc>
        <w:tc>
          <w:tcPr>
            <w:tcW w:w="915" w:type="dxa"/>
            <w:vAlign w:val="center"/>
          </w:tcPr>
          <w:p w14:paraId="5391ABC3" w14:textId="77777777" w:rsidR="00DF5E8C" w:rsidRPr="0054356A" w:rsidRDefault="00DF5E8C" w:rsidP="00CF6B16">
            <w:pPr>
              <w:jc w:val="center"/>
              <w:rPr>
                <w:sz w:val="24"/>
                <w:szCs w:val="24"/>
              </w:rPr>
            </w:pPr>
            <w:r w:rsidRPr="0054356A">
              <w:rPr>
                <w:sz w:val="24"/>
                <w:szCs w:val="24"/>
              </w:rPr>
              <w:t>CXCL3</w:t>
            </w:r>
          </w:p>
        </w:tc>
        <w:tc>
          <w:tcPr>
            <w:tcW w:w="915" w:type="dxa"/>
            <w:vAlign w:val="center"/>
          </w:tcPr>
          <w:p w14:paraId="1677484F" w14:textId="77777777" w:rsidR="00DF5E8C" w:rsidRPr="0054356A" w:rsidRDefault="00DF5E8C" w:rsidP="00CF6B16">
            <w:pPr>
              <w:jc w:val="center"/>
              <w:rPr>
                <w:sz w:val="24"/>
                <w:szCs w:val="24"/>
              </w:rPr>
            </w:pPr>
            <w:r w:rsidRPr="0054356A">
              <w:rPr>
                <w:sz w:val="24"/>
                <w:szCs w:val="24"/>
              </w:rPr>
              <w:t>FTL</w:t>
            </w:r>
          </w:p>
        </w:tc>
        <w:tc>
          <w:tcPr>
            <w:tcW w:w="915" w:type="dxa"/>
            <w:vAlign w:val="center"/>
          </w:tcPr>
          <w:p w14:paraId="791DCAD3" w14:textId="77777777" w:rsidR="00DF5E8C" w:rsidRPr="0054356A" w:rsidRDefault="00DF5E8C" w:rsidP="00CF6B16">
            <w:pPr>
              <w:jc w:val="center"/>
              <w:rPr>
                <w:sz w:val="24"/>
                <w:szCs w:val="24"/>
              </w:rPr>
            </w:pPr>
            <w:r w:rsidRPr="0054356A">
              <w:rPr>
                <w:sz w:val="24"/>
                <w:szCs w:val="24"/>
              </w:rPr>
              <w:t>IL12</w:t>
            </w:r>
            <w:bookmarkStart w:id="0" w:name="_GoBack"/>
            <w:bookmarkEnd w:id="0"/>
            <w:r w:rsidRPr="0054356A">
              <w:rPr>
                <w:sz w:val="24"/>
                <w:szCs w:val="24"/>
              </w:rPr>
              <w:t>R</w:t>
            </w:r>
          </w:p>
        </w:tc>
        <w:tc>
          <w:tcPr>
            <w:tcW w:w="916" w:type="dxa"/>
            <w:vAlign w:val="center"/>
          </w:tcPr>
          <w:p w14:paraId="06FAEF7A" w14:textId="77777777" w:rsidR="00DF5E8C" w:rsidRPr="0054356A" w:rsidRDefault="00DF5E8C" w:rsidP="00CF6B16">
            <w:pPr>
              <w:jc w:val="center"/>
              <w:rPr>
                <w:sz w:val="24"/>
                <w:szCs w:val="24"/>
              </w:rPr>
            </w:pPr>
            <w:r w:rsidRPr="0054356A">
              <w:rPr>
                <w:sz w:val="24"/>
                <w:szCs w:val="24"/>
              </w:rPr>
              <w:t>IL1B</w:t>
            </w:r>
          </w:p>
        </w:tc>
        <w:tc>
          <w:tcPr>
            <w:tcW w:w="915" w:type="dxa"/>
            <w:vAlign w:val="center"/>
          </w:tcPr>
          <w:p w14:paraId="63C1C14F" w14:textId="77777777" w:rsidR="00DF5E8C" w:rsidRPr="0054356A" w:rsidRDefault="00DF5E8C" w:rsidP="00CF6B16">
            <w:pPr>
              <w:jc w:val="center"/>
              <w:rPr>
                <w:sz w:val="24"/>
                <w:szCs w:val="24"/>
              </w:rPr>
            </w:pPr>
            <w:r w:rsidRPr="0054356A">
              <w:rPr>
                <w:sz w:val="24"/>
                <w:szCs w:val="24"/>
              </w:rPr>
              <w:t>IL8</w:t>
            </w:r>
          </w:p>
        </w:tc>
        <w:tc>
          <w:tcPr>
            <w:tcW w:w="915" w:type="dxa"/>
            <w:vAlign w:val="center"/>
          </w:tcPr>
          <w:p w14:paraId="1B21D110" w14:textId="77777777" w:rsidR="00DF5E8C" w:rsidRPr="0054356A" w:rsidRDefault="00DF5E8C" w:rsidP="00CF6B16">
            <w:pPr>
              <w:jc w:val="center"/>
              <w:rPr>
                <w:sz w:val="24"/>
                <w:szCs w:val="24"/>
              </w:rPr>
            </w:pPr>
            <w:r w:rsidRPr="0054356A">
              <w:rPr>
                <w:sz w:val="24"/>
                <w:szCs w:val="24"/>
              </w:rPr>
              <w:t>IP30</w:t>
            </w:r>
          </w:p>
        </w:tc>
        <w:tc>
          <w:tcPr>
            <w:tcW w:w="915" w:type="dxa"/>
            <w:vAlign w:val="center"/>
          </w:tcPr>
          <w:p w14:paraId="7B5E12B9" w14:textId="77777777" w:rsidR="00DF5E8C" w:rsidRPr="0054356A" w:rsidRDefault="00DF5E8C" w:rsidP="00CF6B16">
            <w:pPr>
              <w:jc w:val="center"/>
              <w:rPr>
                <w:sz w:val="24"/>
                <w:szCs w:val="24"/>
              </w:rPr>
            </w:pPr>
            <w:r w:rsidRPr="0054356A">
              <w:rPr>
                <w:sz w:val="24"/>
                <w:szCs w:val="24"/>
              </w:rPr>
              <w:t>MAP2K</w:t>
            </w:r>
          </w:p>
        </w:tc>
        <w:tc>
          <w:tcPr>
            <w:tcW w:w="915" w:type="dxa"/>
            <w:vAlign w:val="center"/>
          </w:tcPr>
          <w:p w14:paraId="63014116" w14:textId="77777777" w:rsidR="00DF5E8C" w:rsidRPr="0054356A" w:rsidRDefault="00DF5E8C" w:rsidP="00CF6B16">
            <w:pPr>
              <w:jc w:val="center"/>
              <w:rPr>
                <w:sz w:val="24"/>
                <w:szCs w:val="24"/>
              </w:rPr>
            </w:pPr>
            <w:r w:rsidRPr="0054356A">
              <w:rPr>
                <w:sz w:val="24"/>
                <w:szCs w:val="24"/>
              </w:rPr>
              <w:t>MCP1</w:t>
            </w:r>
          </w:p>
        </w:tc>
        <w:tc>
          <w:tcPr>
            <w:tcW w:w="915" w:type="dxa"/>
            <w:vAlign w:val="center"/>
          </w:tcPr>
          <w:p w14:paraId="422AC8D3" w14:textId="77777777" w:rsidR="00DF5E8C" w:rsidRPr="0054356A" w:rsidRDefault="00DF5E8C" w:rsidP="00CF6B16">
            <w:pPr>
              <w:jc w:val="center"/>
              <w:rPr>
                <w:sz w:val="24"/>
                <w:szCs w:val="24"/>
              </w:rPr>
            </w:pPr>
            <w:r w:rsidRPr="0054356A">
              <w:rPr>
                <w:sz w:val="24"/>
                <w:szCs w:val="24"/>
              </w:rPr>
              <w:t>MCP2</w:t>
            </w:r>
          </w:p>
        </w:tc>
        <w:tc>
          <w:tcPr>
            <w:tcW w:w="915" w:type="dxa"/>
            <w:vAlign w:val="center"/>
          </w:tcPr>
          <w:p w14:paraId="7E672CB4" w14:textId="77777777" w:rsidR="00DF5E8C" w:rsidRPr="0054356A" w:rsidRDefault="00DF5E8C" w:rsidP="00CF6B16">
            <w:pPr>
              <w:jc w:val="center"/>
              <w:rPr>
                <w:sz w:val="24"/>
                <w:szCs w:val="24"/>
              </w:rPr>
            </w:pPr>
            <w:r w:rsidRPr="0054356A">
              <w:rPr>
                <w:sz w:val="24"/>
                <w:szCs w:val="24"/>
              </w:rPr>
              <w:t>MIP1</w:t>
            </w:r>
            <w:r w:rsidRPr="0054356A">
              <w:rPr>
                <w:sz w:val="24"/>
                <w:szCs w:val="24"/>
              </w:rPr>
              <w:sym w:font="Symbol" w:char="F061"/>
            </w:r>
          </w:p>
        </w:tc>
        <w:tc>
          <w:tcPr>
            <w:tcW w:w="916" w:type="dxa"/>
            <w:vAlign w:val="center"/>
          </w:tcPr>
          <w:p w14:paraId="572ADE5D" w14:textId="77777777" w:rsidR="00DF5E8C" w:rsidRPr="0054356A" w:rsidRDefault="00DF5E8C" w:rsidP="00CF6B16">
            <w:pPr>
              <w:jc w:val="center"/>
              <w:rPr>
                <w:sz w:val="24"/>
                <w:szCs w:val="24"/>
              </w:rPr>
            </w:pPr>
            <w:r w:rsidRPr="0054356A">
              <w:rPr>
                <w:sz w:val="24"/>
                <w:szCs w:val="24"/>
              </w:rPr>
              <w:t>RAN</w:t>
            </w:r>
          </w:p>
        </w:tc>
      </w:tr>
      <w:tr w:rsidR="003C3F4C" w:rsidRPr="0054356A" w14:paraId="7058F76B" w14:textId="77777777" w:rsidTr="00CF6B16">
        <w:trPr>
          <w:jc w:val="center"/>
        </w:trPr>
        <w:tc>
          <w:tcPr>
            <w:tcW w:w="976" w:type="dxa"/>
            <w:vAlign w:val="center"/>
          </w:tcPr>
          <w:p w14:paraId="29073EFC" w14:textId="77777777" w:rsidR="00DF5E8C" w:rsidRPr="0054356A" w:rsidRDefault="00DF5E8C" w:rsidP="00CF6B16">
            <w:pPr>
              <w:jc w:val="center"/>
              <w:rPr>
                <w:sz w:val="24"/>
                <w:szCs w:val="24"/>
              </w:rPr>
            </w:pPr>
            <w:r w:rsidRPr="0054356A">
              <w:rPr>
                <w:color w:val="000000"/>
                <w:sz w:val="24"/>
                <w:szCs w:val="24"/>
              </w:rPr>
              <w:t xml:space="preserve">ATBD </w:t>
            </w:r>
            <w:r w:rsidRPr="0054356A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15" w:type="dxa"/>
            <w:vAlign w:val="center"/>
          </w:tcPr>
          <w:p w14:paraId="1608129B" w14:textId="77777777" w:rsidR="00DF5E8C" w:rsidRPr="0054356A" w:rsidRDefault="00DF5E8C" w:rsidP="00CF6B16">
            <w:pPr>
              <w:jc w:val="center"/>
              <w:rPr>
                <w:sz w:val="24"/>
                <w:szCs w:val="24"/>
              </w:rPr>
            </w:pPr>
            <w:r w:rsidRPr="0054356A">
              <w:rPr>
                <w:sz w:val="24"/>
                <w:szCs w:val="24"/>
              </w:rPr>
              <w:t>3.5</w:t>
            </w:r>
          </w:p>
        </w:tc>
        <w:tc>
          <w:tcPr>
            <w:tcW w:w="915" w:type="dxa"/>
            <w:vAlign w:val="center"/>
          </w:tcPr>
          <w:p w14:paraId="4EBE7B9B" w14:textId="77777777" w:rsidR="00DF5E8C" w:rsidRPr="0054356A" w:rsidRDefault="00DF5E8C" w:rsidP="00CF6B16">
            <w:pPr>
              <w:jc w:val="center"/>
              <w:rPr>
                <w:sz w:val="24"/>
                <w:szCs w:val="24"/>
              </w:rPr>
            </w:pPr>
            <w:r w:rsidRPr="0054356A">
              <w:rPr>
                <w:sz w:val="24"/>
                <w:szCs w:val="24"/>
              </w:rPr>
              <w:t>2.7</w:t>
            </w:r>
          </w:p>
        </w:tc>
        <w:tc>
          <w:tcPr>
            <w:tcW w:w="915" w:type="dxa"/>
            <w:vAlign w:val="center"/>
          </w:tcPr>
          <w:p w14:paraId="7C98C518" w14:textId="77777777" w:rsidR="00DF5E8C" w:rsidRPr="0054356A" w:rsidRDefault="00DF5E8C" w:rsidP="00CF6B16">
            <w:pPr>
              <w:jc w:val="center"/>
              <w:rPr>
                <w:sz w:val="24"/>
                <w:szCs w:val="24"/>
              </w:rPr>
            </w:pPr>
            <w:r w:rsidRPr="0054356A">
              <w:rPr>
                <w:sz w:val="24"/>
                <w:szCs w:val="24"/>
              </w:rPr>
              <w:t>2.8</w:t>
            </w:r>
          </w:p>
        </w:tc>
        <w:tc>
          <w:tcPr>
            <w:tcW w:w="915" w:type="dxa"/>
            <w:vAlign w:val="center"/>
          </w:tcPr>
          <w:p w14:paraId="0BCE171E" w14:textId="77777777" w:rsidR="00DF5E8C" w:rsidRPr="0054356A" w:rsidRDefault="00DF5E8C" w:rsidP="00CF6B16">
            <w:pPr>
              <w:jc w:val="center"/>
              <w:rPr>
                <w:sz w:val="24"/>
                <w:szCs w:val="24"/>
              </w:rPr>
            </w:pPr>
            <w:r w:rsidRPr="0054356A">
              <w:rPr>
                <w:sz w:val="24"/>
                <w:szCs w:val="24"/>
              </w:rPr>
              <w:t>3.1</w:t>
            </w:r>
          </w:p>
        </w:tc>
        <w:tc>
          <w:tcPr>
            <w:tcW w:w="915" w:type="dxa"/>
            <w:vAlign w:val="center"/>
          </w:tcPr>
          <w:p w14:paraId="7C5994DD" w14:textId="77777777" w:rsidR="00DF5E8C" w:rsidRPr="0054356A" w:rsidRDefault="00DF5E8C" w:rsidP="00CF6B16">
            <w:pPr>
              <w:jc w:val="center"/>
              <w:rPr>
                <w:sz w:val="24"/>
                <w:szCs w:val="24"/>
              </w:rPr>
            </w:pPr>
            <w:r w:rsidRPr="0054356A">
              <w:rPr>
                <w:sz w:val="24"/>
                <w:szCs w:val="24"/>
              </w:rPr>
              <w:t>1.8</w:t>
            </w:r>
          </w:p>
        </w:tc>
        <w:tc>
          <w:tcPr>
            <w:tcW w:w="915" w:type="dxa"/>
            <w:vAlign w:val="center"/>
          </w:tcPr>
          <w:p w14:paraId="13B0E09E" w14:textId="77777777" w:rsidR="00DF5E8C" w:rsidRPr="0054356A" w:rsidRDefault="00DF5E8C" w:rsidP="00CF6B16">
            <w:pPr>
              <w:jc w:val="center"/>
              <w:rPr>
                <w:sz w:val="24"/>
                <w:szCs w:val="24"/>
              </w:rPr>
            </w:pPr>
            <w:r w:rsidRPr="0054356A">
              <w:rPr>
                <w:sz w:val="24"/>
                <w:szCs w:val="24"/>
              </w:rPr>
              <w:t>2.1</w:t>
            </w:r>
          </w:p>
        </w:tc>
        <w:tc>
          <w:tcPr>
            <w:tcW w:w="916" w:type="dxa"/>
            <w:vAlign w:val="center"/>
          </w:tcPr>
          <w:p w14:paraId="03A5CA78" w14:textId="77777777" w:rsidR="00DF5E8C" w:rsidRPr="0054356A" w:rsidRDefault="00DF5E8C" w:rsidP="00CF6B16">
            <w:pPr>
              <w:jc w:val="center"/>
              <w:rPr>
                <w:sz w:val="24"/>
                <w:szCs w:val="24"/>
              </w:rPr>
            </w:pPr>
            <w:r w:rsidRPr="0054356A">
              <w:rPr>
                <w:sz w:val="24"/>
                <w:szCs w:val="24"/>
              </w:rPr>
              <w:t>2.6</w:t>
            </w:r>
          </w:p>
        </w:tc>
        <w:tc>
          <w:tcPr>
            <w:tcW w:w="915" w:type="dxa"/>
            <w:vAlign w:val="center"/>
          </w:tcPr>
          <w:p w14:paraId="0A55127F" w14:textId="77777777" w:rsidR="00DF5E8C" w:rsidRPr="0054356A" w:rsidRDefault="00DF5E8C" w:rsidP="00CF6B16">
            <w:pPr>
              <w:jc w:val="center"/>
              <w:rPr>
                <w:sz w:val="24"/>
                <w:szCs w:val="24"/>
              </w:rPr>
            </w:pPr>
            <w:r w:rsidRPr="0054356A">
              <w:rPr>
                <w:sz w:val="24"/>
                <w:szCs w:val="24"/>
              </w:rPr>
              <w:t>3.5</w:t>
            </w:r>
          </w:p>
        </w:tc>
        <w:tc>
          <w:tcPr>
            <w:tcW w:w="915" w:type="dxa"/>
            <w:vAlign w:val="center"/>
          </w:tcPr>
          <w:p w14:paraId="7CB34EC0" w14:textId="77777777" w:rsidR="00DF5E8C" w:rsidRPr="0054356A" w:rsidRDefault="00DF5E8C" w:rsidP="00CF6B16">
            <w:pPr>
              <w:jc w:val="center"/>
              <w:rPr>
                <w:sz w:val="24"/>
                <w:szCs w:val="24"/>
              </w:rPr>
            </w:pPr>
            <w:r w:rsidRPr="0054356A">
              <w:rPr>
                <w:sz w:val="24"/>
                <w:szCs w:val="24"/>
              </w:rPr>
              <w:t>2.7</w:t>
            </w:r>
          </w:p>
        </w:tc>
        <w:tc>
          <w:tcPr>
            <w:tcW w:w="915" w:type="dxa"/>
            <w:vAlign w:val="center"/>
          </w:tcPr>
          <w:p w14:paraId="05E119EF" w14:textId="77777777" w:rsidR="00DF5E8C" w:rsidRPr="0054356A" w:rsidRDefault="00DF5E8C" w:rsidP="00CF6B16">
            <w:pPr>
              <w:jc w:val="center"/>
              <w:rPr>
                <w:sz w:val="24"/>
                <w:szCs w:val="24"/>
              </w:rPr>
            </w:pPr>
            <w:r w:rsidRPr="0054356A">
              <w:rPr>
                <w:sz w:val="24"/>
                <w:szCs w:val="24"/>
              </w:rPr>
              <w:t>2.0</w:t>
            </w:r>
          </w:p>
        </w:tc>
        <w:tc>
          <w:tcPr>
            <w:tcW w:w="915" w:type="dxa"/>
            <w:vAlign w:val="center"/>
          </w:tcPr>
          <w:p w14:paraId="27AC94CE" w14:textId="77777777" w:rsidR="00DF5E8C" w:rsidRPr="0054356A" w:rsidRDefault="00DF5E8C" w:rsidP="00CF6B16">
            <w:pPr>
              <w:jc w:val="center"/>
              <w:rPr>
                <w:sz w:val="24"/>
                <w:szCs w:val="24"/>
              </w:rPr>
            </w:pPr>
            <w:r w:rsidRPr="0054356A">
              <w:rPr>
                <w:sz w:val="24"/>
                <w:szCs w:val="24"/>
              </w:rPr>
              <w:t>2.2</w:t>
            </w:r>
          </w:p>
        </w:tc>
        <w:tc>
          <w:tcPr>
            <w:tcW w:w="915" w:type="dxa"/>
            <w:vAlign w:val="center"/>
          </w:tcPr>
          <w:p w14:paraId="22D57868" w14:textId="77777777" w:rsidR="00DF5E8C" w:rsidRPr="0054356A" w:rsidRDefault="00DF5E8C" w:rsidP="00CF6B16">
            <w:pPr>
              <w:jc w:val="center"/>
              <w:rPr>
                <w:sz w:val="24"/>
                <w:szCs w:val="24"/>
              </w:rPr>
            </w:pPr>
            <w:r w:rsidRPr="0054356A">
              <w:rPr>
                <w:sz w:val="24"/>
                <w:szCs w:val="24"/>
              </w:rPr>
              <w:t>1.1</w:t>
            </w:r>
          </w:p>
        </w:tc>
        <w:tc>
          <w:tcPr>
            <w:tcW w:w="915" w:type="dxa"/>
            <w:vAlign w:val="center"/>
          </w:tcPr>
          <w:p w14:paraId="7278F1E3" w14:textId="77777777" w:rsidR="00DF5E8C" w:rsidRPr="0054356A" w:rsidRDefault="00DF5E8C" w:rsidP="00CF6B16">
            <w:pPr>
              <w:jc w:val="center"/>
              <w:rPr>
                <w:sz w:val="24"/>
                <w:szCs w:val="24"/>
              </w:rPr>
            </w:pPr>
            <w:r w:rsidRPr="0054356A">
              <w:rPr>
                <w:sz w:val="24"/>
                <w:szCs w:val="24"/>
              </w:rPr>
              <w:t>1.6</w:t>
            </w:r>
          </w:p>
        </w:tc>
        <w:tc>
          <w:tcPr>
            <w:tcW w:w="916" w:type="dxa"/>
            <w:vAlign w:val="center"/>
          </w:tcPr>
          <w:p w14:paraId="24E495F1" w14:textId="77777777" w:rsidR="00DF5E8C" w:rsidRPr="0054356A" w:rsidRDefault="00DF5E8C" w:rsidP="00CF6B16">
            <w:pPr>
              <w:jc w:val="center"/>
              <w:rPr>
                <w:sz w:val="24"/>
                <w:szCs w:val="24"/>
              </w:rPr>
            </w:pPr>
            <w:r w:rsidRPr="0054356A">
              <w:rPr>
                <w:sz w:val="24"/>
                <w:szCs w:val="24"/>
              </w:rPr>
              <w:t>0.9</w:t>
            </w:r>
          </w:p>
        </w:tc>
      </w:tr>
      <w:tr w:rsidR="003C3F4C" w:rsidRPr="0054356A" w14:paraId="4B20965F" w14:textId="77777777" w:rsidTr="00CF6B16">
        <w:trPr>
          <w:jc w:val="center"/>
        </w:trPr>
        <w:tc>
          <w:tcPr>
            <w:tcW w:w="976" w:type="dxa"/>
            <w:vAlign w:val="center"/>
          </w:tcPr>
          <w:p w14:paraId="2018BEE8" w14:textId="77777777" w:rsidR="00DF5E8C" w:rsidRPr="0054356A" w:rsidRDefault="00DF5E8C" w:rsidP="00CF6B16">
            <w:pPr>
              <w:jc w:val="center"/>
              <w:rPr>
                <w:sz w:val="24"/>
                <w:szCs w:val="24"/>
              </w:rPr>
            </w:pPr>
            <w:r w:rsidRPr="0054356A">
              <w:rPr>
                <w:sz w:val="24"/>
                <w:szCs w:val="24"/>
              </w:rPr>
              <w:t>LTBI</w:t>
            </w:r>
            <w:r w:rsidRPr="0054356A">
              <w:rPr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915" w:type="dxa"/>
            <w:vAlign w:val="center"/>
          </w:tcPr>
          <w:p w14:paraId="706087A5" w14:textId="77777777" w:rsidR="00DF5E8C" w:rsidRPr="0054356A" w:rsidRDefault="00DF5E8C" w:rsidP="00CF6B16">
            <w:pPr>
              <w:jc w:val="center"/>
              <w:rPr>
                <w:sz w:val="24"/>
                <w:szCs w:val="24"/>
              </w:rPr>
            </w:pPr>
            <w:r w:rsidRPr="0054356A">
              <w:rPr>
                <w:color w:val="000000"/>
                <w:sz w:val="24"/>
                <w:szCs w:val="24"/>
              </w:rPr>
              <w:t>---</w:t>
            </w:r>
          </w:p>
        </w:tc>
        <w:tc>
          <w:tcPr>
            <w:tcW w:w="915" w:type="dxa"/>
            <w:vAlign w:val="center"/>
          </w:tcPr>
          <w:p w14:paraId="4240BC14" w14:textId="77777777" w:rsidR="00DF5E8C" w:rsidRPr="0054356A" w:rsidRDefault="00DF5E8C" w:rsidP="00CF6B16">
            <w:pPr>
              <w:jc w:val="center"/>
              <w:rPr>
                <w:sz w:val="24"/>
                <w:szCs w:val="24"/>
              </w:rPr>
            </w:pPr>
            <w:r w:rsidRPr="0054356A">
              <w:rPr>
                <w:color w:val="000000"/>
                <w:sz w:val="24"/>
                <w:szCs w:val="24"/>
              </w:rPr>
              <w:t>---</w:t>
            </w:r>
          </w:p>
        </w:tc>
        <w:tc>
          <w:tcPr>
            <w:tcW w:w="915" w:type="dxa"/>
            <w:vAlign w:val="center"/>
          </w:tcPr>
          <w:p w14:paraId="487C1DE9" w14:textId="77777777" w:rsidR="00DF5E8C" w:rsidRPr="0054356A" w:rsidRDefault="00DF5E8C" w:rsidP="00CF6B16">
            <w:pPr>
              <w:jc w:val="center"/>
              <w:rPr>
                <w:sz w:val="24"/>
                <w:szCs w:val="24"/>
              </w:rPr>
            </w:pPr>
            <w:r w:rsidRPr="0054356A">
              <w:rPr>
                <w:color w:val="000000"/>
                <w:sz w:val="24"/>
                <w:szCs w:val="24"/>
              </w:rPr>
              <w:t>---</w:t>
            </w:r>
          </w:p>
        </w:tc>
        <w:tc>
          <w:tcPr>
            <w:tcW w:w="915" w:type="dxa"/>
            <w:vAlign w:val="center"/>
          </w:tcPr>
          <w:p w14:paraId="5C945AE5" w14:textId="77777777" w:rsidR="00DF5E8C" w:rsidRPr="0054356A" w:rsidRDefault="00DF5E8C" w:rsidP="00CF6B16">
            <w:pPr>
              <w:jc w:val="center"/>
              <w:rPr>
                <w:sz w:val="24"/>
                <w:szCs w:val="24"/>
              </w:rPr>
            </w:pPr>
            <w:r w:rsidRPr="0054356A">
              <w:rPr>
                <w:color w:val="000000"/>
                <w:sz w:val="24"/>
                <w:szCs w:val="24"/>
              </w:rPr>
              <w:t>---</w:t>
            </w:r>
          </w:p>
        </w:tc>
        <w:tc>
          <w:tcPr>
            <w:tcW w:w="915" w:type="dxa"/>
            <w:vAlign w:val="center"/>
          </w:tcPr>
          <w:p w14:paraId="426FE892" w14:textId="77777777" w:rsidR="00DF5E8C" w:rsidRPr="0054356A" w:rsidRDefault="00DF5E8C" w:rsidP="00CF6B16">
            <w:pPr>
              <w:jc w:val="center"/>
              <w:rPr>
                <w:sz w:val="24"/>
                <w:szCs w:val="24"/>
              </w:rPr>
            </w:pPr>
            <w:r w:rsidRPr="0054356A">
              <w:rPr>
                <w:color w:val="000000"/>
                <w:sz w:val="24"/>
                <w:szCs w:val="24"/>
              </w:rPr>
              <w:t>---</w:t>
            </w:r>
          </w:p>
        </w:tc>
        <w:tc>
          <w:tcPr>
            <w:tcW w:w="915" w:type="dxa"/>
            <w:vAlign w:val="center"/>
          </w:tcPr>
          <w:p w14:paraId="5A39F9A9" w14:textId="77777777" w:rsidR="00DF5E8C" w:rsidRPr="0054356A" w:rsidRDefault="00DF5E8C" w:rsidP="00CF6B16">
            <w:pPr>
              <w:jc w:val="center"/>
              <w:rPr>
                <w:sz w:val="24"/>
                <w:szCs w:val="24"/>
              </w:rPr>
            </w:pPr>
            <w:r w:rsidRPr="0054356A">
              <w:rPr>
                <w:color w:val="000000"/>
                <w:sz w:val="24"/>
                <w:szCs w:val="24"/>
              </w:rPr>
              <w:t>---</w:t>
            </w:r>
          </w:p>
        </w:tc>
        <w:tc>
          <w:tcPr>
            <w:tcW w:w="916" w:type="dxa"/>
            <w:vAlign w:val="center"/>
          </w:tcPr>
          <w:p w14:paraId="7D2BB350" w14:textId="77777777" w:rsidR="00DF5E8C" w:rsidRPr="0054356A" w:rsidRDefault="00DF5E8C" w:rsidP="00CF6B16">
            <w:pPr>
              <w:jc w:val="center"/>
              <w:rPr>
                <w:sz w:val="24"/>
                <w:szCs w:val="24"/>
              </w:rPr>
            </w:pPr>
            <w:r w:rsidRPr="0054356A">
              <w:rPr>
                <w:color w:val="000000"/>
                <w:sz w:val="24"/>
                <w:szCs w:val="24"/>
              </w:rPr>
              <w:t>---</w:t>
            </w:r>
          </w:p>
        </w:tc>
        <w:tc>
          <w:tcPr>
            <w:tcW w:w="915" w:type="dxa"/>
            <w:vAlign w:val="center"/>
          </w:tcPr>
          <w:p w14:paraId="108B0BFC" w14:textId="77777777" w:rsidR="00DF5E8C" w:rsidRPr="0054356A" w:rsidRDefault="00DF5E8C" w:rsidP="00CF6B16">
            <w:pPr>
              <w:jc w:val="center"/>
              <w:rPr>
                <w:sz w:val="24"/>
                <w:szCs w:val="24"/>
              </w:rPr>
            </w:pPr>
            <w:r w:rsidRPr="0054356A">
              <w:rPr>
                <w:color w:val="000000"/>
                <w:sz w:val="24"/>
                <w:szCs w:val="24"/>
              </w:rPr>
              <w:t>---</w:t>
            </w:r>
          </w:p>
        </w:tc>
        <w:tc>
          <w:tcPr>
            <w:tcW w:w="915" w:type="dxa"/>
            <w:vAlign w:val="center"/>
          </w:tcPr>
          <w:p w14:paraId="41578934" w14:textId="77777777" w:rsidR="00DF5E8C" w:rsidRPr="0054356A" w:rsidRDefault="00DF5E8C" w:rsidP="00CF6B16">
            <w:pPr>
              <w:jc w:val="center"/>
              <w:rPr>
                <w:sz w:val="24"/>
                <w:szCs w:val="24"/>
              </w:rPr>
            </w:pPr>
            <w:r w:rsidRPr="0054356A">
              <w:rPr>
                <w:color w:val="000000"/>
                <w:sz w:val="24"/>
                <w:szCs w:val="24"/>
              </w:rPr>
              <w:t>---</w:t>
            </w:r>
          </w:p>
        </w:tc>
        <w:tc>
          <w:tcPr>
            <w:tcW w:w="915" w:type="dxa"/>
            <w:vAlign w:val="center"/>
          </w:tcPr>
          <w:p w14:paraId="563774BE" w14:textId="77777777" w:rsidR="00DF5E8C" w:rsidRPr="0054356A" w:rsidRDefault="00DF5E8C" w:rsidP="00CF6B16">
            <w:pPr>
              <w:jc w:val="center"/>
              <w:rPr>
                <w:sz w:val="24"/>
                <w:szCs w:val="24"/>
              </w:rPr>
            </w:pPr>
            <w:r w:rsidRPr="0054356A">
              <w:rPr>
                <w:color w:val="000000"/>
                <w:sz w:val="24"/>
                <w:szCs w:val="24"/>
              </w:rPr>
              <w:t>---</w:t>
            </w:r>
          </w:p>
        </w:tc>
        <w:tc>
          <w:tcPr>
            <w:tcW w:w="915" w:type="dxa"/>
            <w:vAlign w:val="center"/>
          </w:tcPr>
          <w:p w14:paraId="28868999" w14:textId="77777777" w:rsidR="00DF5E8C" w:rsidRPr="0054356A" w:rsidRDefault="00DF5E8C" w:rsidP="00CF6B16">
            <w:pPr>
              <w:jc w:val="center"/>
              <w:rPr>
                <w:sz w:val="24"/>
                <w:szCs w:val="24"/>
              </w:rPr>
            </w:pPr>
            <w:r w:rsidRPr="0054356A">
              <w:rPr>
                <w:color w:val="000000"/>
                <w:sz w:val="24"/>
                <w:szCs w:val="24"/>
              </w:rPr>
              <w:t>---</w:t>
            </w:r>
          </w:p>
        </w:tc>
        <w:tc>
          <w:tcPr>
            <w:tcW w:w="915" w:type="dxa"/>
            <w:vAlign w:val="center"/>
          </w:tcPr>
          <w:p w14:paraId="4C596DA0" w14:textId="77777777" w:rsidR="00DF5E8C" w:rsidRPr="0054356A" w:rsidRDefault="00DF5E8C" w:rsidP="00CF6B16">
            <w:pPr>
              <w:jc w:val="center"/>
              <w:rPr>
                <w:sz w:val="24"/>
                <w:szCs w:val="24"/>
              </w:rPr>
            </w:pPr>
            <w:r w:rsidRPr="0054356A">
              <w:rPr>
                <w:color w:val="000000"/>
                <w:sz w:val="24"/>
                <w:szCs w:val="24"/>
              </w:rPr>
              <w:t>---</w:t>
            </w:r>
          </w:p>
        </w:tc>
        <w:tc>
          <w:tcPr>
            <w:tcW w:w="915" w:type="dxa"/>
            <w:vAlign w:val="center"/>
          </w:tcPr>
          <w:p w14:paraId="1DCF7210" w14:textId="77777777" w:rsidR="00DF5E8C" w:rsidRPr="0054356A" w:rsidRDefault="00DF5E8C" w:rsidP="00CF6B16">
            <w:pPr>
              <w:jc w:val="center"/>
              <w:rPr>
                <w:sz w:val="24"/>
                <w:szCs w:val="24"/>
              </w:rPr>
            </w:pPr>
            <w:r w:rsidRPr="0054356A">
              <w:rPr>
                <w:color w:val="000000"/>
                <w:sz w:val="24"/>
                <w:szCs w:val="24"/>
              </w:rPr>
              <w:t>---</w:t>
            </w:r>
          </w:p>
        </w:tc>
        <w:tc>
          <w:tcPr>
            <w:tcW w:w="916" w:type="dxa"/>
            <w:vAlign w:val="center"/>
          </w:tcPr>
          <w:p w14:paraId="3A57889C" w14:textId="77777777" w:rsidR="00DF5E8C" w:rsidRPr="0054356A" w:rsidRDefault="00DF5E8C" w:rsidP="00CF6B16">
            <w:pPr>
              <w:jc w:val="center"/>
              <w:rPr>
                <w:sz w:val="24"/>
                <w:szCs w:val="24"/>
              </w:rPr>
            </w:pPr>
            <w:r w:rsidRPr="0054356A">
              <w:rPr>
                <w:color w:val="000000"/>
                <w:sz w:val="24"/>
                <w:szCs w:val="24"/>
              </w:rPr>
              <w:t>---</w:t>
            </w:r>
          </w:p>
        </w:tc>
      </w:tr>
    </w:tbl>
    <w:p w14:paraId="533E8A1A" w14:textId="77777777" w:rsidR="00250B72" w:rsidRDefault="00250B72" w:rsidP="00A708D3">
      <w:pPr>
        <w:jc w:val="both"/>
        <w:rPr>
          <w:vertAlign w:val="superscript"/>
        </w:rPr>
      </w:pPr>
    </w:p>
    <w:p w14:paraId="220509B4" w14:textId="2B92C991" w:rsidR="00DF5E8C" w:rsidRPr="0054356A" w:rsidRDefault="00DF5E8C" w:rsidP="00250B72">
      <w:pPr>
        <w:jc w:val="both"/>
      </w:pPr>
      <w:proofErr w:type="spellStart"/>
      <w:r w:rsidRPr="0054356A">
        <w:rPr>
          <w:vertAlign w:val="superscript"/>
        </w:rPr>
        <w:t>a</w:t>
      </w:r>
      <w:proofErr w:type="spellEnd"/>
      <w:r w:rsidRPr="0054356A">
        <w:t xml:space="preserve"> Abbrevia</w:t>
      </w:r>
      <w:r w:rsidR="00D470DD">
        <w:t xml:space="preserve">tions: </w:t>
      </w:r>
      <w:r w:rsidR="00A95847">
        <w:t>acid-</w:t>
      </w:r>
      <w:r w:rsidR="00B47810">
        <w:t xml:space="preserve">fast bacilli (AFB), </w:t>
      </w:r>
      <w:r w:rsidR="00D470DD">
        <w:t>active TB disease (ATBD)</w:t>
      </w:r>
      <w:r w:rsidRPr="0054356A">
        <w:t>, chemokine (C-X-C motif) ligand: (CXCL), cluster of differentiation (CD), cycle threshold (C</w:t>
      </w:r>
      <w:r w:rsidRPr="0054356A">
        <w:rPr>
          <w:vertAlign w:val="subscript"/>
        </w:rPr>
        <w:t>T</w:t>
      </w:r>
      <w:r w:rsidRPr="0054356A">
        <w:t xml:space="preserve">), ferritin light chain (FTL), gamma-interferon-inducible protein (IP30), interleukin (IL), latent TB infection (LTBI), mitogen activated protein kinase </w:t>
      </w:r>
      <w:proofErr w:type="spellStart"/>
      <w:r w:rsidRPr="0054356A">
        <w:t>kinase</w:t>
      </w:r>
      <w:proofErr w:type="spellEnd"/>
      <w:r w:rsidRPr="0054356A">
        <w:t xml:space="preserve"> (MAP2K), macrophage inflammatory protein (MIP), monocyte chemotactic protein (MCP), previous active TB disease (PTBD; after successful treatment)</w:t>
      </w:r>
      <w:r w:rsidR="003144BA">
        <w:t xml:space="preserve">, </w:t>
      </w:r>
      <w:proofErr w:type="spellStart"/>
      <w:r w:rsidR="003144BA" w:rsidRPr="00E32D8E">
        <w:t>Ras</w:t>
      </w:r>
      <w:proofErr w:type="spellEnd"/>
      <w:r w:rsidR="003144BA" w:rsidRPr="00E32D8E">
        <w:t>-related nuclear protein (RAN)</w:t>
      </w:r>
    </w:p>
    <w:p w14:paraId="36520C8B" w14:textId="194D23A2" w:rsidR="00DF5E8C" w:rsidRPr="0054356A" w:rsidRDefault="00DF5E8C" w:rsidP="00250B72">
      <w:pPr>
        <w:jc w:val="both"/>
      </w:pPr>
      <w:r w:rsidRPr="0054356A">
        <w:rPr>
          <w:vertAlign w:val="superscript"/>
        </w:rPr>
        <w:t xml:space="preserve">b </w:t>
      </w:r>
      <w:r w:rsidR="00545777">
        <w:rPr>
          <w:color w:val="000000"/>
        </w:rPr>
        <w:t>Acid-fast bacilli (AFB)</w:t>
      </w:r>
      <w:r w:rsidRPr="0054356A">
        <w:rPr>
          <w:color w:val="000000"/>
        </w:rPr>
        <w:t xml:space="preserve"> sputum smear microscopy</w:t>
      </w:r>
    </w:p>
    <w:p w14:paraId="41BA7BE5" w14:textId="04B7F549" w:rsidR="008C7348" w:rsidRPr="0054356A" w:rsidRDefault="00DF5E8C" w:rsidP="00250B72">
      <w:r w:rsidRPr="0054356A">
        <w:rPr>
          <w:vertAlign w:val="superscript"/>
        </w:rPr>
        <w:t xml:space="preserve">c </w:t>
      </w:r>
      <w:r w:rsidRPr="0054356A">
        <w:t xml:space="preserve">Individuals with a positive </w:t>
      </w:r>
      <w:proofErr w:type="spellStart"/>
      <w:r w:rsidRPr="0054356A">
        <w:t>QuantiFERON</w:t>
      </w:r>
      <w:proofErr w:type="spellEnd"/>
      <w:r w:rsidRPr="0054356A">
        <w:t xml:space="preserve"> Gold In-tube and negative AFB diagnostic</w:t>
      </w:r>
    </w:p>
    <w:sectPr w:rsidR="008C7348" w:rsidRPr="0054356A" w:rsidSect="0054356A">
      <w:pgSz w:w="15840" w:h="12240" w:orient="landscape"/>
      <w:pgMar w:top="1440" w:right="1008" w:bottom="1440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PMingLiU">
    <w:panose1 w:val="02020500000000000000"/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7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TQwNDAwNbU0MTMyMzZW0lEKTi0uzszPAykwqgUAkiQAfiwAAAA="/>
  </w:docVars>
  <w:rsids>
    <w:rsidRoot w:val="003161CC"/>
    <w:rsid w:val="00023A96"/>
    <w:rsid w:val="0003210A"/>
    <w:rsid w:val="00037D97"/>
    <w:rsid w:val="00037DC6"/>
    <w:rsid w:val="00050B76"/>
    <w:rsid w:val="00067427"/>
    <w:rsid w:val="00085C72"/>
    <w:rsid w:val="00087399"/>
    <w:rsid w:val="000D3312"/>
    <w:rsid w:val="000D7EF0"/>
    <w:rsid w:val="000F2102"/>
    <w:rsid w:val="001C1C76"/>
    <w:rsid w:val="001F2817"/>
    <w:rsid w:val="002304E0"/>
    <w:rsid w:val="00250B72"/>
    <w:rsid w:val="00261642"/>
    <w:rsid w:val="002B5328"/>
    <w:rsid w:val="002C10C4"/>
    <w:rsid w:val="002D0BEA"/>
    <w:rsid w:val="002E65AE"/>
    <w:rsid w:val="0030645F"/>
    <w:rsid w:val="003144BA"/>
    <w:rsid w:val="003161CC"/>
    <w:rsid w:val="00327F90"/>
    <w:rsid w:val="00342B20"/>
    <w:rsid w:val="0035033E"/>
    <w:rsid w:val="0038142E"/>
    <w:rsid w:val="003865BE"/>
    <w:rsid w:val="003A0A86"/>
    <w:rsid w:val="003C3F4C"/>
    <w:rsid w:val="003F15BC"/>
    <w:rsid w:val="00405F9A"/>
    <w:rsid w:val="004261F3"/>
    <w:rsid w:val="0046085B"/>
    <w:rsid w:val="004C016F"/>
    <w:rsid w:val="004C03F8"/>
    <w:rsid w:val="004C151D"/>
    <w:rsid w:val="004C557C"/>
    <w:rsid w:val="004D419F"/>
    <w:rsid w:val="004D54C0"/>
    <w:rsid w:val="005043FC"/>
    <w:rsid w:val="00506FCF"/>
    <w:rsid w:val="0054356A"/>
    <w:rsid w:val="00545777"/>
    <w:rsid w:val="00557EB6"/>
    <w:rsid w:val="00587352"/>
    <w:rsid w:val="005975D1"/>
    <w:rsid w:val="005D2222"/>
    <w:rsid w:val="005F6669"/>
    <w:rsid w:val="00630D6B"/>
    <w:rsid w:val="00634DF8"/>
    <w:rsid w:val="006557A7"/>
    <w:rsid w:val="006C6B12"/>
    <w:rsid w:val="006E7790"/>
    <w:rsid w:val="00720BAF"/>
    <w:rsid w:val="007232C7"/>
    <w:rsid w:val="00780DD2"/>
    <w:rsid w:val="00786119"/>
    <w:rsid w:val="007A66F5"/>
    <w:rsid w:val="007A7F8F"/>
    <w:rsid w:val="007C1818"/>
    <w:rsid w:val="007D3ACC"/>
    <w:rsid w:val="007E0114"/>
    <w:rsid w:val="007F0021"/>
    <w:rsid w:val="00825202"/>
    <w:rsid w:val="00846492"/>
    <w:rsid w:val="00870B80"/>
    <w:rsid w:val="00884800"/>
    <w:rsid w:val="008A079E"/>
    <w:rsid w:val="008A308B"/>
    <w:rsid w:val="008C0C6C"/>
    <w:rsid w:val="008C7348"/>
    <w:rsid w:val="008E787A"/>
    <w:rsid w:val="00920253"/>
    <w:rsid w:val="0094062A"/>
    <w:rsid w:val="00944285"/>
    <w:rsid w:val="009935FA"/>
    <w:rsid w:val="009B52EB"/>
    <w:rsid w:val="009E46EE"/>
    <w:rsid w:val="00A10843"/>
    <w:rsid w:val="00A708D3"/>
    <w:rsid w:val="00A95847"/>
    <w:rsid w:val="00AB545D"/>
    <w:rsid w:val="00B1048C"/>
    <w:rsid w:val="00B13B75"/>
    <w:rsid w:val="00B16CA3"/>
    <w:rsid w:val="00B31E15"/>
    <w:rsid w:val="00B41EE0"/>
    <w:rsid w:val="00B4264A"/>
    <w:rsid w:val="00B458C8"/>
    <w:rsid w:val="00B47810"/>
    <w:rsid w:val="00B53B36"/>
    <w:rsid w:val="00B605D9"/>
    <w:rsid w:val="00B93C54"/>
    <w:rsid w:val="00BD624B"/>
    <w:rsid w:val="00BE3ED1"/>
    <w:rsid w:val="00BE784E"/>
    <w:rsid w:val="00C32BE1"/>
    <w:rsid w:val="00C47773"/>
    <w:rsid w:val="00C509A1"/>
    <w:rsid w:val="00C5344B"/>
    <w:rsid w:val="00C56AE7"/>
    <w:rsid w:val="00C56D75"/>
    <w:rsid w:val="00C60BEA"/>
    <w:rsid w:val="00C74991"/>
    <w:rsid w:val="00CF6B16"/>
    <w:rsid w:val="00D042C4"/>
    <w:rsid w:val="00D20B3A"/>
    <w:rsid w:val="00D30A30"/>
    <w:rsid w:val="00D46D0C"/>
    <w:rsid w:val="00D470DD"/>
    <w:rsid w:val="00D471D2"/>
    <w:rsid w:val="00D629E5"/>
    <w:rsid w:val="00D8259D"/>
    <w:rsid w:val="00DE1ECD"/>
    <w:rsid w:val="00DE7278"/>
    <w:rsid w:val="00DF5E8C"/>
    <w:rsid w:val="00E055A2"/>
    <w:rsid w:val="00E4618C"/>
    <w:rsid w:val="00E96EB0"/>
    <w:rsid w:val="00E97C9B"/>
    <w:rsid w:val="00EA0A04"/>
    <w:rsid w:val="00EA2EB5"/>
    <w:rsid w:val="00EA51A0"/>
    <w:rsid w:val="00ED2BB1"/>
    <w:rsid w:val="00ED4636"/>
    <w:rsid w:val="00EF7B7E"/>
    <w:rsid w:val="00F10BF9"/>
    <w:rsid w:val="00F20E34"/>
    <w:rsid w:val="00F5496E"/>
    <w:rsid w:val="00F90024"/>
    <w:rsid w:val="00FB643B"/>
    <w:rsid w:val="00FE7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C92B5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PMingLiU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161CC"/>
    <w:rPr>
      <w:rFonts w:ascii="Times New Roman" w:eastAsia="MS Mincho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61CC"/>
    <w:rPr>
      <w:rFonts w:ascii="Cambria" w:eastAsia="MS Mincho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3161CC"/>
  </w:style>
  <w:style w:type="paragraph" w:styleId="BalloonText">
    <w:name w:val="Balloon Text"/>
    <w:basedOn w:val="Normal"/>
    <w:link w:val="BalloonTextChar"/>
    <w:uiPriority w:val="99"/>
    <w:semiHidden/>
    <w:unhideWhenUsed/>
    <w:rsid w:val="00DF5E8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5E8C"/>
    <w:rPr>
      <w:rFonts w:ascii="Segoe UI" w:eastAsia="MS Mincho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F5E8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8</Words>
  <Characters>790</Characters>
  <Application>Microsoft Macintosh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ine Ann Yu</dc:creator>
  <cp:keywords/>
  <dc:description/>
  <cp:lastModifiedBy>Elaine Ann Yu</cp:lastModifiedBy>
  <cp:revision>20</cp:revision>
  <dcterms:created xsi:type="dcterms:W3CDTF">2017-09-08T20:28:00Z</dcterms:created>
  <dcterms:modified xsi:type="dcterms:W3CDTF">2017-09-11T16:44:00Z</dcterms:modified>
</cp:coreProperties>
</file>